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Patients with more Hypoglycaemic Events recorded in the Patient Diary compared to Part 2 SAQ in the 4 weeks after,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   Baseline by Diabetes Type and Overall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            (Full Analysis Set)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T1DM                    T2DM                  Overall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(N=7108)               (N=18518)               (N=25626)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more hypoglycaemic                2024 (28.5)             2679 (14.5)             4703 (18.4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events using the Patient Diary than the Part 2 SAQ [n (%)]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the following differences: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                                                            630  (8.9)             1319  (7.1)             1949  (7.6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2                                                            320  (4.5)              522  (2.8)              842  (3.3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3                                                            201  (2.8)              293  (1.6)              494  (1.9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4                                                            150  (2.1)              154  (0.8)              304  (1.2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5                                                            128  (1.8)               85  (0.5)              213  (0.8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6 - 10                                                       301  (4.2)              180  (1.0)              481  (1.9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1 - 20                                                      201  (2.8)               80  (0.4)              281  (1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&gt;20                                                           93  (1.3)               46  (0.2)              139  (0.5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Note: Percentages based on the number of patients with evaluable data.  NC = Not Calculable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Any hypoglycaemia defined as either severe (an event requiring assistance of another person to actively administer carbohydrate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glucagon, or other resuscitative actions) or non-severe hypoglycaemia (an event managed by the patient alone), except in cases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where a hypoglycaemic event was inferred from other questionnaire responses and severity was unknown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Patients with less Hypoglycaemic Events recorded in the Patient Diary compared to Part 2 SAQ in the 4 weeks after,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   Baseline by Diabetes Type and Overall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            (Full Analysis Set)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T1DM                    T2DM                  Overall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(N=7108)               (N=18518)               (N=25626)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less hypoglycaemic                 789 (11.1)             1299  (7.0)             2088  (8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events using the Patient Diary than the Part 2 SAQ [n (%)]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the following differences: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                                                            442  (6.2)              898  (4.8)             1340  (5.2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2                                                            147  (2.1)              205  (1.1)              352  (1.4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3                                                             64  (0.9)               79  (0.4)              143  (0.6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4                                                             36  (0.5)               39  (0.2)               75  (0.3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5                                                             14  (0.2)               22  (0.1)               36  (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6 - 10                                                        61  (0.9)               41  (0.2)              102  (0.4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1 - 20                                                       21  (0.3)               14 (&lt;0.1)               35  (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&gt;20                                                            4 (&lt;0.1)                1 (&lt;0.1)                5 (&lt;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Note: Percentages based on the number of patients with evaluable data.  NC = Not Calculable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Any hypoglycaemia defined as either severe (an event requiring assistance of another person to actively administer carbohydrate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glucagon, or other resuscitative actions) or non-severe hypoglycaemia (an event managed by the patient alone), except in cases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where a hypoglycaemic event was inferred from other questionnaire responses and severity was unknown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lastRenderedPageBreak/>
        <w:t>          Patients with more Severe Hypoglycaemic Events recorded in the Patient Diary compared to Part 2 SAQ in the 4 weeks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After Baseline by Diabetes type and Overall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            (Full Analysis Set)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T1DM                    T2DM                  Overall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(N=7108)               (N=18518)               (N=25626)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more severe hypoglycaemic          449  (6.3)              789  (4.3)             1238  (4.8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events using the Patient Diary than the Part 2 SAQ [n (%)]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the following differences: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                                                            262  (3.7)              485  (2.6)              747  (2.9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2                                                             94  (1.3)              169  (0.9)              263  (1.0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3                                                             33  (0.5)               47  (0.3)               80  (0.3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4                                                             17  (0.2)               22  (0.1)               39  (0.2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5                                                             10  (0.1)               18 (&lt;0.1)               28  (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6 - 10                                                        23  (0.3)               31  (0.2)               54  (0.2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1 - 20                                                        8  (0.1)                9 (&lt;0.1)               17 (&lt;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&gt;20                                                            2 (&lt;0.1)                8 (&lt;0.1)               10 (&lt;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Note: Percentages based on the number of patients with evaluable data.  NC = Not Calculable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Severe hypoglycaemia defined as an event requiring assistance of another person to actively administer carbohydrate, glucagon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or other resuscitative actions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lastRenderedPageBreak/>
        <w:t>          Patients with less Severe Hypoglycaemic Events recorded in the Patient Diary compared to Part 2 SAQ in the 4 weeks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After Baseline by Diabetes type and Overall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            (Full Analysis Set)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T1DM                    T2DM                  Overall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(N=7108)               (N=18518)               (N=25626)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less severe hypoglycaemic          275  (3.9)              389  (2.1)              664  (2.6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events using the Patient Diary than the Part 2 SAQ [n (%)]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the following differences: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                                                            169  (2.4)              250  (1.4)              419  (1.6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2                                                             56  (0.8)               76  (0.4)              132  (0.5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3                                                             14  (0.2)               34  (0.2)               48  (0.2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4                                                             17  (0.2)               14 (&lt;0.1)               31  (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5                                                              1 (&lt;0.1)                5 (&lt;0.1)                6 (&lt;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6 - 10                                                         8  (0.1)                6 (&lt;0.1)               14 (&lt;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1 - 20                                                        9  (0.1)                4 (&lt;0.1)               13 (&lt;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&gt;20                                                            1 (&lt;0.1)                0                       1 (&lt;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Note: Percentages based on the number of patients with evaluable data.  NC = Not Calculable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Severe hypoglycaemia defined as an event requiring assistance of another person to actively administer carbohydrate, glucagon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or other resuscitative actions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lastRenderedPageBreak/>
        <w:t>        Patients with more Non-Severe Hypoglycaemic events recorded in the Patient Diary compared to Part 2 SAQ in the 4 weeks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After Baseline by Diabetes Type and Overall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            (Full Analysis Set)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T1DM                    T2DM                  Overall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(N=7108)               (N=18518)               (N=25626)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more non-severe hypoglycaemic     1990 (28.0)             2509 (13.5)             4499 (17.6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events using the Patient Diary than the Part 2 SAQ [n (%)]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the following differences: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                                                            611  (8.6)             1225  (6.6)             1836  (7.2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2                                                            321  (4.5)              513  (2.8)              834  (3.3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3                                                            201  (2.8)              295  (1.6)              496  (1.9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4                                                            147  (2.1)              138  (0.7)              285  (1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5                                                            128  (1.8)               85  (0.5)              213  (0.8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6 - 10                                                       293  (4.1)              153  (0.8)              446  (1.7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1 - 20                                                      201  (2.8)               64  (0.3)              265  (1.0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&gt;20                                                           88  (1.2)               36  (0.2)              124  (0.5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Note: Percentages based on the number of patients with evaluable data.  NC = Not Calculable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Non-severe hypoglycaemia defined as an event managed by the patient alone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bookmarkStart w:id="0" w:name="_GoBack"/>
      <w:bookmarkEnd w:id="0"/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lastRenderedPageBreak/>
        <w:t>        Patients with less Non-Severe Hypoglycaemic events recorded in the Patient Diary compared to Part 2 SAQ in the 4 weeks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After Baseline by Diabetes Type and Overall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                                                          (Full Analysis Set)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T1DM                    T2DM                  Overall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(N=7108)               (N=18518)               (N=25626)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less non-severe hypoglycaemic      863 (12.1)             1471  (7.9)             2334  (9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events using the Patient Diary than the Part 2 SAQ [n (%)]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Number of patients recording the following differences: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                                                            491  (6.9)             1056  (5.7)             1547  (6.0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2                                                            163  (2.3)              209  (1.1)              372  (1.5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3                                                             66  (0.9)               83  (0.4)              149  (0.6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4                                                             42  (0.6)               43  (0.2)               85  (0.3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5                                                             19  (0.3)               28  (0.2)               47  (0.2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6 - 10                                                        59  (0.8)               42  (0.2)              101  (0.4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11 - 20                                                       20  (0.3)               10 (&lt;0.1)               30  (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&gt;20                                                            3 (&lt;0.1)                0                       3 (&lt;0.1)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                                                                                                                                   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 xml:space="preserve"> 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_____________________________________________________________________________________________________________________________________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Note: Percentages based on the number of patients with evaluable data.  NC = Not Calculable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  <w:r w:rsidRPr="00D055D0">
        <w:rPr>
          <w:rFonts w:ascii="Courier New" w:eastAsia="Calibri" w:hAnsi="Courier New" w:cs="Courier New"/>
          <w:sz w:val="16"/>
        </w:rPr>
        <w:t>Non-severe hypoglycaemia defined as an event managed by the patient alone.</w:t>
      </w: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D055D0" w:rsidRPr="00D055D0" w:rsidRDefault="00D055D0" w:rsidP="00D055D0">
      <w:pPr>
        <w:spacing w:after="0" w:line="240" w:lineRule="auto"/>
        <w:rPr>
          <w:rFonts w:ascii="Courier New" w:eastAsia="Calibri" w:hAnsi="Courier New" w:cs="Courier New"/>
          <w:sz w:val="16"/>
        </w:rPr>
      </w:pPr>
    </w:p>
    <w:p w:rsidR="003862EC" w:rsidRDefault="009D312B"/>
    <w:sectPr w:rsidR="003862EC" w:rsidSect="00D055D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D055D0"/>
    <w:rsid w:val="0007107B"/>
    <w:rsid w:val="003218BB"/>
    <w:rsid w:val="003A280E"/>
    <w:rsid w:val="009D312B"/>
    <w:rsid w:val="00A473D7"/>
    <w:rsid w:val="00D055D0"/>
    <w:rsid w:val="00F61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7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838</Words>
  <Characters>16178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8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 Tisdale</dc:creator>
  <cp:lastModifiedBy>mahadevan.v</cp:lastModifiedBy>
  <cp:revision>2</cp:revision>
  <dcterms:created xsi:type="dcterms:W3CDTF">2016-05-24T14:55:00Z</dcterms:created>
  <dcterms:modified xsi:type="dcterms:W3CDTF">2016-05-24T14:55:00Z</dcterms:modified>
</cp:coreProperties>
</file>